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D9C" w:rsidRPr="00D63357" w:rsidRDefault="00CB172E" w:rsidP="00DB4D9C">
      <w:pPr>
        <w:spacing w:line="360" w:lineRule="auto"/>
        <w:ind w:left="284"/>
        <w:jc w:val="both"/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  <w:lang w:val="en-GB"/>
        </w:rPr>
        <w:t>Supplemental Table S1</w:t>
      </w:r>
      <w:r w:rsidR="00DB4D9C" w:rsidRPr="00D63357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proofErr w:type="gramEnd"/>
      <w:r w:rsidR="00DB4D9C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</w:p>
    <w:tbl>
      <w:tblPr>
        <w:tblpPr w:leftFromText="180" w:rightFromText="180" w:vertAnchor="text" w:horzAnchor="margin" w:tblpXSpec="center" w:tblpY="50"/>
        <w:tblW w:w="92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5"/>
        <w:gridCol w:w="1417"/>
        <w:gridCol w:w="2693"/>
        <w:gridCol w:w="2977"/>
        <w:gridCol w:w="992"/>
      </w:tblGrid>
      <w:tr w:rsidR="00DB4D9C" w:rsidRPr="00D63357" w:rsidTr="00641556">
        <w:trPr>
          <w:trHeight w:val="265"/>
        </w:trPr>
        <w:tc>
          <w:tcPr>
            <w:tcW w:w="113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GENE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Ref. sequence</w:t>
            </w:r>
          </w:p>
        </w:tc>
        <w:tc>
          <w:tcPr>
            <w:tcW w:w="56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Primer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product</w:t>
            </w:r>
          </w:p>
        </w:tc>
      </w:tr>
      <w:tr w:rsidR="00DB4D9C" w:rsidRPr="00D63357" w:rsidTr="00641556">
        <w:trPr>
          <w:trHeight w:val="271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ind w:left="284"/>
              <w:jc w:val="center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ind w:left="284"/>
              <w:jc w:val="both"/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Forward (5’→3’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Reverse (5’→3’)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ind w:left="284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DB4D9C" w:rsidRPr="00D63357" w:rsidTr="00641556"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D6335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eGF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US"/>
              </w:rPr>
              <w:t>U5576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US"/>
              </w:rPr>
              <w:t>CATCTTCTTCAAGGACGA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US"/>
              </w:rPr>
              <w:t>TTGTGGCTGTTGTAGT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152 </w:t>
            </w:r>
            <w:proofErr w:type="spellStart"/>
            <w:r w:rsidRPr="00D63357">
              <w:rPr>
                <w:rFonts w:ascii="Times New Roman" w:hAnsi="Times New Roman"/>
                <w:sz w:val="16"/>
                <w:szCs w:val="16"/>
                <w:lang w:val="fr-FR"/>
              </w:rPr>
              <w:t>bp</w:t>
            </w:r>
            <w:proofErr w:type="spellEnd"/>
          </w:p>
        </w:tc>
      </w:tr>
      <w:tr w:rsidR="00DB4D9C" w:rsidRPr="00D63357" w:rsidTr="00641556"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Id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4C4AF3" w:rsidRDefault="00D12EDB" w:rsidP="00641556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hyperlink r:id="rId7" w:history="1">
              <w:r w:rsidR="00DB4D9C" w:rsidRPr="004C4AF3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  <w:lang w:val="en-GB"/>
                </w:rPr>
                <w:t>NM_010495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GB"/>
              </w:rPr>
              <w:t>GGCGAGATCAGTGCCTT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GB"/>
              </w:rPr>
              <w:t>AAGGGCTGGAGTCCATC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106 </w:t>
            </w:r>
            <w:proofErr w:type="spellStart"/>
            <w:r w:rsidRPr="00D63357">
              <w:rPr>
                <w:rFonts w:ascii="Times New Roman" w:hAnsi="Times New Roman"/>
                <w:sz w:val="16"/>
                <w:szCs w:val="16"/>
                <w:lang w:val="fr-FR"/>
              </w:rPr>
              <w:t>bp</w:t>
            </w:r>
            <w:proofErr w:type="spellEnd"/>
          </w:p>
        </w:tc>
      </w:tr>
      <w:tr w:rsidR="00DB4D9C" w:rsidRPr="00D63357" w:rsidTr="00641556"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Id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4C4AF3" w:rsidRDefault="00D12EDB" w:rsidP="00641556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hyperlink r:id="rId8" w:history="1">
              <w:r w:rsidR="00DB4D9C" w:rsidRPr="004C4AF3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  <w:lang w:val="en-GB"/>
                </w:rPr>
                <w:t>NM_010496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GB"/>
              </w:rPr>
              <w:t>ATGAAAGCCTTCAGTCCGGT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GB"/>
              </w:rPr>
              <w:t>AGCAGACTCATCGGGTCG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07 </w:t>
            </w:r>
            <w:proofErr w:type="spellStart"/>
            <w:r w:rsidRPr="00D63357">
              <w:rPr>
                <w:rFonts w:ascii="Times New Roman" w:hAnsi="Times New Roman"/>
                <w:sz w:val="16"/>
                <w:szCs w:val="16"/>
                <w:lang w:val="en-US"/>
              </w:rPr>
              <w:t>bp</w:t>
            </w:r>
            <w:proofErr w:type="spellEnd"/>
          </w:p>
        </w:tc>
      </w:tr>
      <w:tr w:rsidR="00DB4D9C" w:rsidRPr="00D63357" w:rsidTr="00641556"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Id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4C4AF3" w:rsidRDefault="00D12EDB" w:rsidP="00641556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hyperlink r:id="rId9" w:history="1">
              <w:r w:rsidR="00DB4D9C" w:rsidRPr="004C4AF3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  <w:lang w:val="en-GB"/>
                </w:rPr>
                <w:t>NM_008321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GB"/>
              </w:rPr>
              <w:t>CTTAGCCAGGTGGAAAT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GB"/>
              </w:rPr>
              <w:t>CTTGTCCTTGGAGATC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53 </w:t>
            </w:r>
            <w:proofErr w:type="spellStart"/>
            <w:r w:rsidRPr="00D63357">
              <w:rPr>
                <w:rFonts w:ascii="Times New Roman" w:hAnsi="Times New Roman"/>
                <w:sz w:val="16"/>
                <w:szCs w:val="16"/>
                <w:lang w:val="en-US"/>
              </w:rPr>
              <w:t>bp</w:t>
            </w:r>
            <w:proofErr w:type="spellEnd"/>
          </w:p>
        </w:tc>
      </w:tr>
      <w:tr w:rsidR="00DB4D9C" w:rsidRPr="00D63357" w:rsidTr="00641556"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mad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4C4AF3" w:rsidRDefault="00D12EDB" w:rsidP="00641556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hyperlink r:id="rId10" w:history="1">
              <w:r w:rsidR="00DB4D9C" w:rsidRPr="004C4AF3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  <w:lang w:val="en-GB"/>
                </w:rPr>
                <w:t>NM_008542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GB"/>
              </w:rPr>
              <w:t>AATTCTCAGATGCCAGCAT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GB"/>
              </w:rPr>
              <w:t>AGGTAGGTCGTAGAAGATG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fr-FR"/>
              </w:rPr>
              <w:t>140bp</w:t>
            </w:r>
          </w:p>
        </w:tc>
      </w:tr>
      <w:tr w:rsidR="00DB4D9C" w:rsidRPr="00D63357" w:rsidTr="00641556"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D6335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FGF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4C4AF3" w:rsidRDefault="00DB4D9C" w:rsidP="00641556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C4AF3">
              <w:rPr>
                <w:rFonts w:ascii="Times New Roman" w:hAnsi="Times New Roman"/>
                <w:sz w:val="16"/>
                <w:szCs w:val="16"/>
                <w:lang w:val="en-GB"/>
              </w:rPr>
              <w:t>NM_0080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GB"/>
              </w:rPr>
              <w:t>CGCTGGAGAAGGCTGTT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GB"/>
              </w:rPr>
              <w:t>CTAAGTAATAGTTGCTGTTGATG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66 </w:t>
            </w:r>
            <w:proofErr w:type="spellStart"/>
            <w:r w:rsidRPr="00D63357">
              <w:rPr>
                <w:rFonts w:ascii="Times New Roman" w:hAnsi="Times New Roman"/>
                <w:sz w:val="16"/>
                <w:szCs w:val="16"/>
                <w:lang w:val="en-US"/>
              </w:rPr>
              <w:t>bp</w:t>
            </w:r>
            <w:proofErr w:type="spellEnd"/>
          </w:p>
        </w:tc>
      </w:tr>
      <w:tr w:rsidR="00DB4D9C" w:rsidRPr="00D63357" w:rsidTr="00641556"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D6335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VEGF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α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4C4AF3" w:rsidRDefault="00D12EDB" w:rsidP="00641556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hyperlink r:id="rId11" w:history="1">
              <w:r w:rsidR="00DB4D9C" w:rsidRPr="004C4AF3">
                <w:rPr>
                  <w:rStyle w:val="Hyperlink"/>
                  <w:rFonts w:ascii="Times New Roman" w:hAnsi="Times New Roman"/>
                  <w:bCs/>
                  <w:color w:val="auto"/>
                  <w:sz w:val="16"/>
                  <w:szCs w:val="16"/>
                  <w:u w:val="none"/>
                  <w:lang w:val="en-GB"/>
                </w:rPr>
                <w:t>NM_001025250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CTGTAACGATGAAGCCCTGGA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TGGTGAGGTTTGATCCGC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81 </w:t>
            </w:r>
            <w:proofErr w:type="spellStart"/>
            <w:r w:rsidRPr="00D63357">
              <w:rPr>
                <w:rFonts w:ascii="Times New Roman" w:hAnsi="Times New Roman"/>
                <w:sz w:val="16"/>
                <w:szCs w:val="16"/>
                <w:lang w:val="en-US"/>
              </w:rPr>
              <w:t>bp</w:t>
            </w:r>
            <w:proofErr w:type="spellEnd"/>
          </w:p>
        </w:tc>
      </w:tr>
      <w:tr w:rsidR="00DB4D9C" w:rsidRPr="00D63357" w:rsidTr="00641556"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D6335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BMP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4C4AF3" w:rsidRDefault="00D12EDB" w:rsidP="00641556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hyperlink r:id="rId12" w:history="1">
              <w:r w:rsidR="00DB4D9C" w:rsidRPr="004C4AF3">
                <w:rPr>
                  <w:rStyle w:val="Hyperlink"/>
                  <w:rFonts w:ascii="Times New Roman" w:hAnsi="Times New Roman"/>
                  <w:bCs/>
                  <w:color w:val="auto"/>
                  <w:sz w:val="16"/>
                  <w:szCs w:val="16"/>
                  <w:u w:val="none"/>
                  <w:lang w:val="en-GB"/>
                </w:rPr>
                <w:t>NM_007554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GAGGAGGAGGAAGAGCAGA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TCTCCAGATGTTCTTCGTGA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06 </w:t>
            </w:r>
            <w:proofErr w:type="spellStart"/>
            <w:r w:rsidRPr="00D63357">
              <w:rPr>
                <w:rFonts w:ascii="Times New Roman" w:hAnsi="Times New Roman"/>
                <w:sz w:val="16"/>
                <w:szCs w:val="16"/>
                <w:lang w:val="en-US"/>
              </w:rPr>
              <w:t>bp</w:t>
            </w:r>
            <w:proofErr w:type="spellEnd"/>
          </w:p>
        </w:tc>
      </w:tr>
      <w:tr w:rsidR="00DB4D9C" w:rsidRPr="00D63357" w:rsidTr="00641556"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D6335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gapdh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4C4AF3" w:rsidRDefault="00D12EDB" w:rsidP="00641556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hyperlink r:id="rId13" w:history="1">
              <w:r w:rsidR="00DB4D9C" w:rsidRPr="004C4AF3">
                <w:rPr>
                  <w:rStyle w:val="Hyperlink"/>
                  <w:rFonts w:ascii="Times New Roman" w:hAnsi="Times New Roman"/>
                  <w:color w:val="auto"/>
                  <w:sz w:val="16"/>
                  <w:szCs w:val="16"/>
                  <w:u w:val="none"/>
                  <w:lang w:val="fr-FR"/>
                </w:rPr>
                <w:t>NM_008084</w:t>
              </w:r>
            </w:hyperlink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GB"/>
              </w:rPr>
              <w:t>CCAGTATGACTCCACTCACG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GB"/>
              </w:rPr>
              <w:t>CTCCTGGAAGATGGTGATGG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D9C" w:rsidRPr="00D63357" w:rsidRDefault="00DB4D9C" w:rsidP="00641556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97 </w:t>
            </w:r>
            <w:proofErr w:type="spellStart"/>
            <w:r w:rsidRPr="00D63357">
              <w:rPr>
                <w:rFonts w:ascii="Times New Roman" w:hAnsi="Times New Roman"/>
                <w:sz w:val="16"/>
                <w:szCs w:val="16"/>
                <w:lang w:val="en-US"/>
              </w:rPr>
              <w:t>bp</w:t>
            </w:r>
            <w:proofErr w:type="spellEnd"/>
          </w:p>
        </w:tc>
      </w:tr>
    </w:tbl>
    <w:p w:rsidR="00DB4D9C" w:rsidRPr="00D63357" w:rsidRDefault="00DB4D9C" w:rsidP="00DB4D9C">
      <w:pPr>
        <w:spacing w:line="360" w:lineRule="auto"/>
        <w:ind w:left="284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sectPr w:rsidR="00DB4D9C" w:rsidRPr="00D63357" w:rsidSect="004C4AF3">
      <w:footerReference w:type="default" r:id="rId14"/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2EDB" w:rsidRDefault="00D12EDB">
      <w:pPr>
        <w:spacing w:after="0" w:line="240" w:lineRule="auto"/>
      </w:pPr>
      <w:r>
        <w:separator/>
      </w:r>
    </w:p>
  </w:endnote>
  <w:endnote w:type="continuationSeparator" w:id="0">
    <w:p w:rsidR="00D12EDB" w:rsidRDefault="00D12E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4FEB" w:rsidRDefault="00DB4D9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B172E">
      <w:rPr>
        <w:noProof/>
      </w:rPr>
      <w:t>1</w:t>
    </w:r>
    <w:r>
      <w:rPr>
        <w:noProof/>
      </w:rPr>
      <w:fldChar w:fldCharType="end"/>
    </w:r>
  </w:p>
  <w:p w:rsidR="00454FEB" w:rsidRDefault="00D12E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2EDB" w:rsidRDefault="00D12EDB">
      <w:pPr>
        <w:spacing w:after="0" w:line="240" w:lineRule="auto"/>
      </w:pPr>
      <w:r>
        <w:separator/>
      </w:r>
    </w:p>
  </w:footnote>
  <w:footnote w:type="continuationSeparator" w:id="0">
    <w:p w:rsidR="00D12EDB" w:rsidRDefault="00D12E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B4D9C"/>
    <w:rsid w:val="005237ED"/>
    <w:rsid w:val="00763189"/>
    <w:rsid w:val="007B027F"/>
    <w:rsid w:val="009F6C49"/>
    <w:rsid w:val="00C05E87"/>
    <w:rsid w:val="00CB172E"/>
    <w:rsid w:val="00D12EDB"/>
    <w:rsid w:val="00DB4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D9C"/>
    <w:rPr>
      <w:rFonts w:ascii="Calibri" w:eastAsia="Calibri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B4D9C"/>
    <w:pPr>
      <w:tabs>
        <w:tab w:val="center" w:pos="4153"/>
        <w:tab w:val="right" w:pos="8306"/>
      </w:tabs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DB4D9C"/>
    <w:rPr>
      <w:rFonts w:ascii="Calibri" w:eastAsia="Calibri" w:hAnsi="Calibri" w:cs="Times New Roman"/>
      <w:sz w:val="20"/>
      <w:szCs w:val="20"/>
      <w:lang w:val="nl-NL"/>
    </w:rPr>
  </w:style>
  <w:style w:type="character" w:styleId="Hyperlink">
    <w:name w:val="Hyperlink"/>
    <w:basedOn w:val="DefaultParagraphFont"/>
    <w:uiPriority w:val="99"/>
    <w:semiHidden/>
    <w:rsid w:val="00DB4D9C"/>
    <w:rPr>
      <w:rFonts w:cs="Times New Roman"/>
      <w:color w:val="0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val=NM_010496.3" TargetMode="External"/><Relationship Id="rId13" Type="http://schemas.openxmlformats.org/officeDocument/2006/relationships/hyperlink" Target="http://www.ncbi.nlm.nih.gov/entrez/viewer.fcgi?db=nuccore&amp;id=126012538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viewer.fcgi?val=NM_010495.2" TargetMode="External"/><Relationship Id="rId12" Type="http://schemas.openxmlformats.org/officeDocument/2006/relationships/hyperlink" Target="http://www.ncbi.nlm.nih.gov/entrez/viewer.fcgi?db=nuccore&amp;id=121949822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entrez/viewer.fcgi?val=NM_001025250.3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www.ncbi.nlm.nih.gov/entrez/viewer.fcgi?db=nuccore&amp;id=3156067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viewer.fcgi?val=NM_008321.2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eras</dc:creator>
  <cp:lastModifiedBy>Paschalis Sideras</cp:lastModifiedBy>
  <cp:revision>4</cp:revision>
  <dcterms:created xsi:type="dcterms:W3CDTF">2012-07-09T09:10:00Z</dcterms:created>
  <dcterms:modified xsi:type="dcterms:W3CDTF">2012-07-09T10:11:00Z</dcterms:modified>
</cp:coreProperties>
</file>